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text" w:horzAnchor="margin" w:tblpXSpec="center" w:tblpY="-756"/>
        <w:tblW w:w="12300" w:type="dxa"/>
        <w:tblLayout w:type="fixed"/>
        <w:tblLook w:val="04A0" w:firstRow="1" w:lastRow="0" w:firstColumn="1" w:lastColumn="0" w:noHBand="0" w:noVBand="1"/>
      </w:tblPr>
      <w:tblGrid>
        <w:gridCol w:w="1555"/>
        <w:gridCol w:w="567"/>
        <w:gridCol w:w="885"/>
        <w:gridCol w:w="885"/>
        <w:gridCol w:w="885"/>
        <w:gridCol w:w="885"/>
        <w:gridCol w:w="885"/>
        <w:gridCol w:w="885"/>
        <w:gridCol w:w="885"/>
        <w:gridCol w:w="886"/>
        <w:gridCol w:w="885"/>
        <w:gridCol w:w="1106"/>
        <w:gridCol w:w="1106"/>
      </w:tblGrid>
      <w:tr w:rsidR="00B7720E" w:rsidRPr="00135CD6" w14:paraId="4C869D65" w14:textId="2A4F471C" w:rsidTr="00B7720E">
        <w:trPr>
          <w:trHeight w:val="607"/>
        </w:trPr>
        <w:tc>
          <w:tcPr>
            <w:tcW w:w="1555" w:type="dxa"/>
          </w:tcPr>
          <w:p w14:paraId="660DB49F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Spearman’s Rho</w:t>
            </w:r>
          </w:p>
        </w:tc>
        <w:tc>
          <w:tcPr>
            <w:tcW w:w="567" w:type="dxa"/>
          </w:tcPr>
          <w:p w14:paraId="36D7229C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</w:tcPr>
          <w:p w14:paraId="76579542" w14:textId="77777777" w:rsidR="00B7720E" w:rsidRPr="00135CD6" w:rsidRDefault="00B7720E" w:rsidP="000627E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MP1</w:t>
            </w:r>
          </w:p>
        </w:tc>
        <w:tc>
          <w:tcPr>
            <w:tcW w:w="885" w:type="dxa"/>
          </w:tcPr>
          <w:p w14:paraId="1905F5F9" w14:textId="77777777" w:rsidR="00B7720E" w:rsidRPr="00135CD6" w:rsidRDefault="00B7720E" w:rsidP="000627E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MP2</w:t>
            </w:r>
          </w:p>
        </w:tc>
        <w:tc>
          <w:tcPr>
            <w:tcW w:w="885" w:type="dxa"/>
          </w:tcPr>
          <w:p w14:paraId="14BA01A4" w14:textId="77777777" w:rsidR="00B7720E" w:rsidRPr="00135CD6" w:rsidRDefault="00B7720E" w:rsidP="000627E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MP3</w:t>
            </w:r>
          </w:p>
        </w:tc>
        <w:tc>
          <w:tcPr>
            <w:tcW w:w="885" w:type="dxa"/>
          </w:tcPr>
          <w:p w14:paraId="3EDD9C30" w14:textId="77777777" w:rsidR="00B7720E" w:rsidRPr="00135CD6" w:rsidRDefault="00B7720E" w:rsidP="000627E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MP8</w:t>
            </w:r>
          </w:p>
        </w:tc>
        <w:tc>
          <w:tcPr>
            <w:tcW w:w="885" w:type="dxa"/>
          </w:tcPr>
          <w:p w14:paraId="56BDAC56" w14:textId="77777777" w:rsidR="00B7720E" w:rsidRPr="00135CD6" w:rsidRDefault="00B7720E" w:rsidP="000627E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MP9</w:t>
            </w:r>
          </w:p>
        </w:tc>
        <w:tc>
          <w:tcPr>
            <w:tcW w:w="885" w:type="dxa"/>
          </w:tcPr>
          <w:p w14:paraId="45894359" w14:textId="77777777" w:rsidR="00B7720E" w:rsidRPr="00135CD6" w:rsidRDefault="00B7720E" w:rsidP="000627E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MP13</w:t>
            </w:r>
          </w:p>
        </w:tc>
        <w:tc>
          <w:tcPr>
            <w:tcW w:w="885" w:type="dxa"/>
          </w:tcPr>
          <w:p w14:paraId="3DE97A95" w14:textId="77777777" w:rsidR="00B7720E" w:rsidRPr="00135CD6" w:rsidRDefault="00B7720E" w:rsidP="000627E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IMP1</w:t>
            </w:r>
          </w:p>
        </w:tc>
        <w:tc>
          <w:tcPr>
            <w:tcW w:w="886" w:type="dxa"/>
          </w:tcPr>
          <w:p w14:paraId="41108A62" w14:textId="77777777" w:rsidR="00B7720E" w:rsidRPr="00135CD6" w:rsidRDefault="00B7720E" w:rsidP="000627E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IMP2</w:t>
            </w:r>
          </w:p>
        </w:tc>
        <w:tc>
          <w:tcPr>
            <w:tcW w:w="885" w:type="dxa"/>
          </w:tcPr>
          <w:p w14:paraId="3299ACCA" w14:textId="77777777" w:rsidR="00B7720E" w:rsidRPr="00135CD6" w:rsidRDefault="00B7720E" w:rsidP="000627E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IMP4</w:t>
            </w:r>
          </w:p>
        </w:tc>
        <w:tc>
          <w:tcPr>
            <w:tcW w:w="1106" w:type="dxa"/>
          </w:tcPr>
          <w:p w14:paraId="687E7856" w14:textId="2DF21942" w:rsidR="00B7720E" w:rsidRPr="00135CD6" w:rsidRDefault="00B7720E" w:rsidP="000627E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X3CR1</w:t>
            </w:r>
          </w:p>
        </w:tc>
        <w:tc>
          <w:tcPr>
            <w:tcW w:w="1106" w:type="dxa"/>
          </w:tcPr>
          <w:p w14:paraId="16610D24" w14:textId="1E784219" w:rsidR="00B7720E" w:rsidRDefault="00B7720E" w:rsidP="000627E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L33R</w:t>
            </w:r>
          </w:p>
        </w:tc>
      </w:tr>
      <w:tr w:rsidR="00B7720E" w:rsidRPr="00135CD6" w14:paraId="7F84E4F8" w14:textId="2D9FA312" w:rsidTr="00B7720E">
        <w:trPr>
          <w:trHeight w:val="607"/>
        </w:trPr>
        <w:tc>
          <w:tcPr>
            <w:tcW w:w="1555" w:type="dxa"/>
          </w:tcPr>
          <w:p w14:paraId="635107A0" w14:textId="77777777" w:rsidR="00B7720E" w:rsidRPr="00135CD6" w:rsidRDefault="00B7720E" w:rsidP="000627E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567" w:type="dxa"/>
          </w:tcPr>
          <w:p w14:paraId="369E8075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Coef</w:t>
            </w:r>
            <w:proofErr w:type="spellEnd"/>
          </w:p>
        </w:tc>
        <w:tc>
          <w:tcPr>
            <w:tcW w:w="885" w:type="dxa"/>
          </w:tcPr>
          <w:p w14:paraId="79B2E197" w14:textId="77777777" w:rsidR="00B7720E" w:rsidRPr="00135CD6" w:rsidRDefault="00B7720E" w:rsidP="000627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  <w:p w14:paraId="5E855CEF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</w:tcPr>
          <w:p w14:paraId="3D4B1910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85" w:type="dxa"/>
          </w:tcPr>
          <w:p w14:paraId="050D454C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85" w:type="dxa"/>
          </w:tcPr>
          <w:p w14:paraId="692816D9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885" w:type="dxa"/>
          </w:tcPr>
          <w:p w14:paraId="42018369" w14:textId="77777777" w:rsidR="00B7720E" w:rsidRPr="00135CD6" w:rsidRDefault="00B7720E" w:rsidP="000627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4F1B214B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</w:tcPr>
          <w:p w14:paraId="5ED92564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</w:tc>
        <w:tc>
          <w:tcPr>
            <w:tcW w:w="885" w:type="dxa"/>
          </w:tcPr>
          <w:p w14:paraId="4B7C63CA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886" w:type="dxa"/>
          </w:tcPr>
          <w:p w14:paraId="7E0D1CE3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85" w:type="dxa"/>
          </w:tcPr>
          <w:p w14:paraId="581A2EDE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06" w:type="dxa"/>
          </w:tcPr>
          <w:p w14:paraId="3A2D57D7" w14:textId="4BFC6ADF" w:rsidR="00B7720E" w:rsidRPr="00135CD6" w:rsidRDefault="00947E8D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1106" w:type="dxa"/>
          </w:tcPr>
          <w:p w14:paraId="0CCBDDDB" w14:textId="20A4A8CB" w:rsidR="00B7720E" w:rsidRPr="00135CD6" w:rsidRDefault="00947E8D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</w:tr>
      <w:tr w:rsidR="00B7720E" w:rsidRPr="00135CD6" w14:paraId="2CD29D6B" w14:textId="05463F4F" w:rsidTr="00B7720E">
        <w:trPr>
          <w:trHeight w:val="607"/>
        </w:trPr>
        <w:tc>
          <w:tcPr>
            <w:tcW w:w="1555" w:type="dxa"/>
          </w:tcPr>
          <w:p w14:paraId="2850F4A2" w14:textId="77777777" w:rsidR="00B7720E" w:rsidRPr="00135CD6" w:rsidRDefault="00B7720E" w:rsidP="000627E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</w:tcPr>
          <w:p w14:paraId="44C5AC1D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Sig.</w:t>
            </w:r>
          </w:p>
        </w:tc>
        <w:tc>
          <w:tcPr>
            <w:tcW w:w="885" w:type="dxa"/>
          </w:tcPr>
          <w:p w14:paraId="6E68B664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885" w:type="dxa"/>
          </w:tcPr>
          <w:p w14:paraId="4229FCB6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885" w:type="dxa"/>
          </w:tcPr>
          <w:p w14:paraId="5FD098A0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885" w:type="dxa"/>
          </w:tcPr>
          <w:p w14:paraId="607C090A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85" w:type="dxa"/>
          </w:tcPr>
          <w:p w14:paraId="1173B973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85" w:type="dxa"/>
          </w:tcPr>
          <w:p w14:paraId="1F9E2B13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885" w:type="dxa"/>
          </w:tcPr>
          <w:p w14:paraId="11E73785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886" w:type="dxa"/>
          </w:tcPr>
          <w:p w14:paraId="6E49A4F5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885" w:type="dxa"/>
          </w:tcPr>
          <w:p w14:paraId="1A4A3B53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106" w:type="dxa"/>
          </w:tcPr>
          <w:p w14:paraId="3B0FEFE8" w14:textId="3069A442" w:rsidR="00B7720E" w:rsidRPr="00135CD6" w:rsidRDefault="00947E8D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1106" w:type="dxa"/>
          </w:tcPr>
          <w:p w14:paraId="2D97A08E" w14:textId="60AA3E2B" w:rsidR="00B7720E" w:rsidRPr="00135CD6" w:rsidRDefault="00947E8D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</w:tr>
      <w:tr w:rsidR="00B7720E" w:rsidRPr="00135CD6" w14:paraId="1E42D04B" w14:textId="1760DD54" w:rsidTr="00B7720E">
        <w:trPr>
          <w:trHeight w:val="607"/>
        </w:trPr>
        <w:tc>
          <w:tcPr>
            <w:tcW w:w="1555" w:type="dxa"/>
          </w:tcPr>
          <w:p w14:paraId="26EDE98A" w14:textId="77777777" w:rsidR="00B7720E" w:rsidRPr="00135CD6" w:rsidRDefault="00B7720E" w:rsidP="000627E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MI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h)</w:t>
            </w:r>
          </w:p>
        </w:tc>
        <w:tc>
          <w:tcPr>
            <w:tcW w:w="567" w:type="dxa"/>
          </w:tcPr>
          <w:p w14:paraId="10251A8B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Coef</w:t>
            </w:r>
            <w:proofErr w:type="spellEnd"/>
          </w:p>
        </w:tc>
        <w:tc>
          <w:tcPr>
            <w:tcW w:w="885" w:type="dxa"/>
          </w:tcPr>
          <w:p w14:paraId="7A77FDF1" w14:textId="77777777" w:rsidR="00B7720E" w:rsidRPr="00135CD6" w:rsidRDefault="00B7720E" w:rsidP="000627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  <w:p w14:paraId="6855F046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</w:tcPr>
          <w:p w14:paraId="43EF92A8" w14:textId="77777777" w:rsidR="00B7720E" w:rsidRPr="007A065F" w:rsidRDefault="00B7720E" w:rsidP="000627E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A065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76</w:t>
            </w:r>
          </w:p>
        </w:tc>
        <w:tc>
          <w:tcPr>
            <w:tcW w:w="885" w:type="dxa"/>
          </w:tcPr>
          <w:p w14:paraId="58DA2014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85" w:type="dxa"/>
          </w:tcPr>
          <w:p w14:paraId="430D926E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885" w:type="dxa"/>
          </w:tcPr>
          <w:p w14:paraId="7AB766C4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85" w:type="dxa"/>
          </w:tcPr>
          <w:p w14:paraId="68EE611D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885" w:type="dxa"/>
          </w:tcPr>
          <w:p w14:paraId="1C1095BD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886" w:type="dxa"/>
          </w:tcPr>
          <w:p w14:paraId="434D4555" w14:textId="77777777" w:rsidR="00B7720E" w:rsidRPr="00F32971" w:rsidRDefault="00B7720E" w:rsidP="000627E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3297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76</w:t>
            </w:r>
          </w:p>
        </w:tc>
        <w:tc>
          <w:tcPr>
            <w:tcW w:w="885" w:type="dxa"/>
          </w:tcPr>
          <w:p w14:paraId="0669A746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5</w:t>
            </w:r>
          </w:p>
        </w:tc>
        <w:tc>
          <w:tcPr>
            <w:tcW w:w="1106" w:type="dxa"/>
          </w:tcPr>
          <w:p w14:paraId="7E719ED4" w14:textId="2F10BA7B" w:rsidR="00B7720E" w:rsidRDefault="00947E8D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4</w:t>
            </w:r>
          </w:p>
        </w:tc>
        <w:tc>
          <w:tcPr>
            <w:tcW w:w="1106" w:type="dxa"/>
          </w:tcPr>
          <w:p w14:paraId="22AA3A63" w14:textId="746D3269" w:rsidR="00B7720E" w:rsidRDefault="00947E8D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</w:tr>
      <w:tr w:rsidR="00B7720E" w:rsidRPr="00135CD6" w14:paraId="13F443A1" w14:textId="749A3583" w:rsidTr="00B7720E">
        <w:trPr>
          <w:trHeight w:val="607"/>
        </w:trPr>
        <w:tc>
          <w:tcPr>
            <w:tcW w:w="1555" w:type="dxa"/>
          </w:tcPr>
          <w:p w14:paraId="043D9901" w14:textId="77777777" w:rsidR="00B7720E" w:rsidRPr="00135CD6" w:rsidRDefault="00B7720E" w:rsidP="000627E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</w:tcPr>
          <w:p w14:paraId="4A2360FA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Sig.</w:t>
            </w:r>
          </w:p>
        </w:tc>
        <w:tc>
          <w:tcPr>
            <w:tcW w:w="885" w:type="dxa"/>
          </w:tcPr>
          <w:p w14:paraId="4A4C37B4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885" w:type="dxa"/>
          </w:tcPr>
          <w:p w14:paraId="6901C8E8" w14:textId="77777777" w:rsidR="00B7720E" w:rsidRPr="007A065F" w:rsidRDefault="00B7720E" w:rsidP="000627E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A065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3</w:t>
            </w:r>
          </w:p>
        </w:tc>
        <w:tc>
          <w:tcPr>
            <w:tcW w:w="885" w:type="dxa"/>
          </w:tcPr>
          <w:p w14:paraId="0485684B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885" w:type="dxa"/>
          </w:tcPr>
          <w:p w14:paraId="0CFEA9F7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885" w:type="dxa"/>
          </w:tcPr>
          <w:p w14:paraId="20CB1C5C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85" w:type="dxa"/>
          </w:tcPr>
          <w:p w14:paraId="2B0BAEAB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85" w:type="dxa"/>
          </w:tcPr>
          <w:p w14:paraId="7A38A744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</w:tc>
        <w:tc>
          <w:tcPr>
            <w:tcW w:w="886" w:type="dxa"/>
          </w:tcPr>
          <w:p w14:paraId="6A75D10A" w14:textId="77777777" w:rsidR="00B7720E" w:rsidRPr="00F32971" w:rsidRDefault="00B7720E" w:rsidP="000627E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3297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3</w:t>
            </w:r>
          </w:p>
        </w:tc>
        <w:tc>
          <w:tcPr>
            <w:tcW w:w="885" w:type="dxa"/>
          </w:tcPr>
          <w:p w14:paraId="44E157DB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6" w:type="dxa"/>
          </w:tcPr>
          <w:p w14:paraId="2C603ED9" w14:textId="7F4AD49E" w:rsidR="00B7720E" w:rsidRPr="00135CD6" w:rsidRDefault="00947E8D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1106" w:type="dxa"/>
          </w:tcPr>
          <w:p w14:paraId="36FC180F" w14:textId="45636C58" w:rsidR="00B7720E" w:rsidRPr="00135CD6" w:rsidRDefault="00947E8D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</w:tr>
      <w:tr w:rsidR="00B7720E" w:rsidRPr="00135CD6" w14:paraId="5AD810F9" w14:textId="3EC45BA2" w:rsidTr="00B7720E">
        <w:trPr>
          <w:trHeight w:val="607"/>
        </w:trPr>
        <w:tc>
          <w:tcPr>
            <w:tcW w:w="1555" w:type="dxa"/>
          </w:tcPr>
          <w:p w14:paraId="1CD32D84" w14:textId="77777777" w:rsidR="00B7720E" w:rsidRPr="00135CD6" w:rsidRDefault="00B7720E" w:rsidP="000627E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</w:t>
            </w:r>
          </w:p>
        </w:tc>
        <w:tc>
          <w:tcPr>
            <w:tcW w:w="567" w:type="dxa"/>
          </w:tcPr>
          <w:p w14:paraId="6C85D301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Coef</w:t>
            </w:r>
            <w:proofErr w:type="spellEnd"/>
          </w:p>
        </w:tc>
        <w:tc>
          <w:tcPr>
            <w:tcW w:w="885" w:type="dxa"/>
          </w:tcPr>
          <w:p w14:paraId="64FCB417" w14:textId="77777777" w:rsidR="00B7720E" w:rsidRPr="00135CD6" w:rsidRDefault="00B7720E" w:rsidP="000627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  <w:p w14:paraId="4D95B165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</w:tcPr>
          <w:p w14:paraId="02C33DC5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85" w:type="dxa"/>
          </w:tcPr>
          <w:p w14:paraId="17256C63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</w:tc>
        <w:tc>
          <w:tcPr>
            <w:tcW w:w="885" w:type="dxa"/>
          </w:tcPr>
          <w:p w14:paraId="11BBBFD4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85" w:type="dxa"/>
          </w:tcPr>
          <w:p w14:paraId="6ABAD26C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885" w:type="dxa"/>
          </w:tcPr>
          <w:p w14:paraId="1C277219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885" w:type="dxa"/>
          </w:tcPr>
          <w:p w14:paraId="3050DC09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886" w:type="dxa"/>
          </w:tcPr>
          <w:p w14:paraId="29160C87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85" w:type="dxa"/>
          </w:tcPr>
          <w:p w14:paraId="4DEB66EA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106" w:type="dxa"/>
          </w:tcPr>
          <w:p w14:paraId="5C292075" w14:textId="43442278" w:rsidR="00B7720E" w:rsidRPr="00135CD6" w:rsidRDefault="00947E8D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1106" w:type="dxa"/>
          </w:tcPr>
          <w:p w14:paraId="5B19C1C8" w14:textId="60CDDCB1" w:rsidR="00B7720E" w:rsidRPr="00135CD6" w:rsidRDefault="00947E8D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B7720E" w:rsidRPr="00135CD6" w14:paraId="4E99EE12" w14:textId="1C7CA4F8" w:rsidTr="00B7720E">
        <w:trPr>
          <w:trHeight w:val="607"/>
        </w:trPr>
        <w:tc>
          <w:tcPr>
            <w:tcW w:w="1555" w:type="dxa"/>
          </w:tcPr>
          <w:p w14:paraId="2E1004DD" w14:textId="77777777" w:rsidR="00B7720E" w:rsidRPr="00135CD6" w:rsidRDefault="00B7720E" w:rsidP="000627E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</w:tcPr>
          <w:p w14:paraId="3797550C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Sig.</w:t>
            </w:r>
          </w:p>
        </w:tc>
        <w:tc>
          <w:tcPr>
            <w:tcW w:w="885" w:type="dxa"/>
          </w:tcPr>
          <w:p w14:paraId="43A68121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85" w:type="dxa"/>
          </w:tcPr>
          <w:p w14:paraId="65B4ABAC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885" w:type="dxa"/>
          </w:tcPr>
          <w:p w14:paraId="5F2AD9C6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885" w:type="dxa"/>
          </w:tcPr>
          <w:p w14:paraId="09F1572D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885" w:type="dxa"/>
          </w:tcPr>
          <w:p w14:paraId="0AAA0F73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885" w:type="dxa"/>
          </w:tcPr>
          <w:p w14:paraId="391F67CC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85" w:type="dxa"/>
          </w:tcPr>
          <w:p w14:paraId="04DDDFB8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886" w:type="dxa"/>
          </w:tcPr>
          <w:p w14:paraId="4EDC4AD1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885" w:type="dxa"/>
          </w:tcPr>
          <w:p w14:paraId="742F1DDF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06" w:type="dxa"/>
          </w:tcPr>
          <w:p w14:paraId="1581E321" w14:textId="2B4E7347" w:rsidR="00B7720E" w:rsidRPr="00135CD6" w:rsidRDefault="00947E8D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1106" w:type="dxa"/>
          </w:tcPr>
          <w:p w14:paraId="62BD0B15" w14:textId="77846E30" w:rsidR="00B7720E" w:rsidRPr="00135CD6" w:rsidRDefault="00947E8D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B7720E" w:rsidRPr="00135CD6" w14:paraId="78707E13" w14:textId="2554794E" w:rsidTr="00B7720E">
        <w:trPr>
          <w:trHeight w:val="607"/>
        </w:trPr>
        <w:tc>
          <w:tcPr>
            <w:tcW w:w="1555" w:type="dxa"/>
          </w:tcPr>
          <w:p w14:paraId="024EFE56" w14:textId="77777777" w:rsidR="00B7720E" w:rsidRPr="00135CD6" w:rsidRDefault="00B7720E" w:rsidP="000627E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rigeration delay (h)</w:t>
            </w:r>
          </w:p>
        </w:tc>
        <w:tc>
          <w:tcPr>
            <w:tcW w:w="567" w:type="dxa"/>
          </w:tcPr>
          <w:p w14:paraId="2B7FDBE5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ef</w:t>
            </w:r>
            <w:proofErr w:type="spellEnd"/>
          </w:p>
        </w:tc>
        <w:tc>
          <w:tcPr>
            <w:tcW w:w="885" w:type="dxa"/>
          </w:tcPr>
          <w:p w14:paraId="6323B1F0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885" w:type="dxa"/>
          </w:tcPr>
          <w:p w14:paraId="6B6E3B8C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885" w:type="dxa"/>
          </w:tcPr>
          <w:p w14:paraId="7EEF5142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885" w:type="dxa"/>
          </w:tcPr>
          <w:p w14:paraId="3E0D444B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885" w:type="dxa"/>
          </w:tcPr>
          <w:p w14:paraId="1E01B9B4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85" w:type="dxa"/>
          </w:tcPr>
          <w:p w14:paraId="433DFAAB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885" w:type="dxa"/>
          </w:tcPr>
          <w:p w14:paraId="3BC64884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7</w:t>
            </w:r>
          </w:p>
        </w:tc>
        <w:tc>
          <w:tcPr>
            <w:tcW w:w="886" w:type="dxa"/>
          </w:tcPr>
          <w:p w14:paraId="40D8B3FD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885" w:type="dxa"/>
          </w:tcPr>
          <w:p w14:paraId="547DC80D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1106" w:type="dxa"/>
          </w:tcPr>
          <w:p w14:paraId="33D9EFEE" w14:textId="2A005187" w:rsidR="00B7720E" w:rsidRDefault="00947E8D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1106" w:type="dxa"/>
          </w:tcPr>
          <w:p w14:paraId="21851785" w14:textId="4EE2F21A" w:rsidR="00B7720E" w:rsidRDefault="00947E8D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B7720E" w:rsidRPr="00135CD6" w14:paraId="314EBC4E" w14:textId="05E06F8C" w:rsidTr="00B7720E">
        <w:trPr>
          <w:trHeight w:val="607"/>
        </w:trPr>
        <w:tc>
          <w:tcPr>
            <w:tcW w:w="1555" w:type="dxa"/>
          </w:tcPr>
          <w:p w14:paraId="0EA19990" w14:textId="77777777" w:rsidR="00B7720E" w:rsidRPr="00135CD6" w:rsidRDefault="00B7720E" w:rsidP="000627E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</w:tcPr>
          <w:p w14:paraId="688CEA20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g.</w:t>
            </w:r>
          </w:p>
        </w:tc>
        <w:tc>
          <w:tcPr>
            <w:tcW w:w="885" w:type="dxa"/>
          </w:tcPr>
          <w:p w14:paraId="00FEAC0A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885" w:type="dxa"/>
          </w:tcPr>
          <w:p w14:paraId="451AAA03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885" w:type="dxa"/>
          </w:tcPr>
          <w:p w14:paraId="2AF91FA4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885" w:type="dxa"/>
          </w:tcPr>
          <w:p w14:paraId="323FA0C2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885" w:type="dxa"/>
          </w:tcPr>
          <w:p w14:paraId="4E070592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85" w:type="dxa"/>
          </w:tcPr>
          <w:p w14:paraId="7E6D9CBC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885" w:type="dxa"/>
          </w:tcPr>
          <w:p w14:paraId="4E22CB50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886" w:type="dxa"/>
          </w:tcPr>
          <w:p w14:paraId="27DE8F03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885" w:type="dxa"/>
          </w:tcPr>
          <w:p w14:paraId="20211C7D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1106" w:type="dxa"/>
          </w:tcPr>
          <w:p w14:paraId="1919F697" w14:textId="7A0D7949" w:rsidR="00B7720E" w:rsidRDefault="00947E8D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1106" w:type="dxa"/>
          </w:tcPr>
          <w:p w14:paraId="0C76B1A0" w14:textId="4668F9CA" w:rsidR="00B7720E" w:rsidRDefault="00947E8D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B7720E" w:rsidRPr="00135CD6" w14:paraId="6682D72D" w14:textId="17D54096" w:rsidTr="00B7720E">
        <w:trPr>
          <w:trHeight w:val="607"/>
        </w:trPr>
        <w:tc>
          <w:tcPr>
            <w:tcW w:w="1555" w:type="dxa"/>
          </w:tcPr>
          <w:p w14:paraId="349ACE75" w14:textId="77777777" w:rsidR="00B7720E" w:rsidRPr="00135CD6" w:rsidRDefault="00B7720E" w:rsidP="000627E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ype of antidepressants</w:t>
            </w:r>
          </w:p>
        </w:tc>
        <w:tc>
          <w:tcPr>
            <w:tcW w:w="567" w:type="dxa"/>
          </w:tcPr>
          <w:p w14:paraId="31EF3B57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Coef</w:t>
            </w:r>
            <w:proofErr w:type="spellEnd"/>
          </w:p>
        </w:tc>
        <w:tc>
          <w:tcPr>
            <w:tcW w:w="885" w:type="dxa"/>
          </w:tcPr>
          <w:p w14:paraId="41C45478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85" w:type="dxa"/>
          </w:tcPr>
          <w:p w14:paraId="23E94D99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85" w:type="dxa"/>
          </w:tcPr>
          <w:p w14:paraId="48529D6E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885" w:type="dxa"/>
          </w:tcPr>
          <w:p w14:paraId="246E5D4E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885" w:type="dxa"/>
          </w:tcPr>
          <w:p w14:paraId="38FE32BB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885" w:type="dxa"/>
          </w:tcPr>
          <w:p w14:paraId="0AED0F05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85" w:type="dxa"/>
          </w:tcPr>
          <w:p w14:paraId="4365F98D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86" w:type="dxa"/>
          </w:tcPr>
          <w:p w14:paraId="3A235BAF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885" w:type="dxa"/>
          </w:tcPr>
          <w:p w14:paraId="79810AA8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</w:tc>
        <w:tc>
          <w:tcPr>
            <w:tcW w:w="1106" w:type="dxa"/>
          </w:tcPr>
          <w:p w14:paraId="2266B606" w14:textId="0067A6F4" w:rsidR="00B7720E" w:rsidRPr="00947E8D" w:rsidRDefault="00947E8D" w:rsidP="000627E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47E8D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0.83</w:t>
            </w:r>
          </w:p>
        </w:tc>
        <w:tc>
          <w:tcPr>
            <w:tcW w:w="1106" w:type="dxa"/>
          </w:tcPr>
          <w:p w14:paraId="634A68DF" w14:textId="4E52E1E5" w:rsidR="00B7720E" w:rsidRPr="00135CD6" w:rsidRDefault="00947E8D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9</w:t>
            </w:r>
          </w:p>
        </w:tc>
      </w:tr>
      <w:tr w:rsidR="00B7720E" w:rsidRPr="00135CD6" w14:paraId="3F86EFC4" w14:textId="19C06D74" w:rsidTr="00B7720E">
        <w:trPr>
          <w:trHeight w:val="607"/>
        </w:trPr>
        <w:tc>
          <w:tcPr>
            <w:tcW w:w="1555" w:type="dxa"/>
          </w:tcPr>
          <w:p w14:paraId="4485B4D6" w14:textId="77777777" w:rsidR="00B7720E" w:rsidRPr="00135CD6" w:rsidRDefault="00B7720E" w:rsidP="000627E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</w:tcPr>
          <w:p w14:paraId="58774743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Sig.</w:t>
            </w:r>
          </w:p>
        </w:tc>
        <w:tc>
          <w:tcPr>
            <w:tcW w:w="885" w:type="dxa"/>
          </w:tcPr>
          <w:p w14:paraId="72F5C727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885" w:type="dxa"/>
          </w:tcPr>
          <w:p w14:paraId="59E61FFF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885" w:type="dxa"/>
          </w:tcPr>
          <w:p w14:paraId="6C666B27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</w:tc>
        <w:tc>
          <w:tcPr>
            <w:tcW w:w="885" w:type="dxa"/>
          </w:tcPr>
          <w:p w14:paraId="30299820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885" w:type="dxa"/>
          </w:tcPr>
          <w:p w14:paraId="46BDDF43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885" w:type="dxa"/>
          </w:tcPr>
          <w:p w14:paraId="7D2AECCC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885" w:type="dxa"/>
          </w:tcPr>
          <w:p w14:paraId="72CB37AE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886" w:type="dxa"/>
          </w:tcPr>
          <w:p w14:paraId="79240BDD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885" w:type="dxa"/>
          </w:tcPr>
          <w:p w14:paraId="76E80EA6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1106" w:type="dxa"/>
          </w:tcPr>
          <w:p w14:paraId="1692C567" w14:textId="60A6979B" w:rsidR="00B7720E" w:rsidRPr="00947E8D" w:rsidRDefault="00947E8D" w:rsidP="000627E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47E8D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1</w:t>
            </w:r>
          </w:p>
        </w:tc>
        <w:tc>
          <w:tcPr>
            <w:tcW w:w="1106" w:type="dxa"/>
          </w:tcPr>
          <w:p w14:paraId="598C27B9" w14:textId="6475B2B9" w:rsidR="00B7720E" w:rsidRPr="00135CD6" w:rsidRDefault="00947E8D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</w:tr>
      <w:tr w:rsidR="00B7720E" w:rsidRPr="00135CD6" w14:paraId="5171C317" w14:textId="09AD1ED4" w:rsidTr="00B7720E">
        <w:trPr>
          <w:trHeight w:val="607"/>
        </w:trPr>
        <w:tc>
          <w:tcPr>
            <w:tcW w:w="1555" w:type="dxa"/>
          </w:tcPr>
          <w:p w14:paraId="36A8F69D" w14:textId="77777777" w:rsidR="00B7720E" w:rsidRPr="00135CD6" w:rsidRDefault="00B7720E" w:rsidP="000627E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 of medications</w:t>
            </w:r>
          </w:p>
        </w:tc>
        <w:tc>
          <w:tcPr>
            <w:tcW w:w="567" w:type="dxa"/>
          </w:tcPr>
          <w:p w14:paraId="0B09B8A9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Coef</w:t>
            </w:r>
            <w:proofErr w:type="spellEnd"/>
          </w:p>
        </w:tc>
        <w:tc>
          <w:tcPr>
            <w:tcW w:w="885" w:type="dxa"/>
          </w:tcPr>
          <w:p w14:paraId="0EFDD3C9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885" w:type="dxa"/>
          </w:tcPr>
          <w:p w14:paraId="3AB275D3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3</w:t>
            </w:r>
          </w:p>
        </w:tc>
        <w:tc>
          <w:tcPr>
            <w:tcW w:w="885" w:type="dxa"/>
          </w:tcPr>
          <w:p w14:paraId="6B5EF525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885" w:type="dxa"/>
          </w:tcPr>
          <w:p w14:paraId="34EF6FF2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</w:tc>
        <w:tc>
          <w:tcPr>
            <w:tcW w:w="885" w:type="dxa"/>
          </w:tcPr>
          <w:p w14:paraId="60A67925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885" w:type="dxa"/>
          </w:tcPr>
          <w:p w14:paraId="6D825F4C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85" w:type="dxa"/>
          </w:tcPr>
          <w:p w14:paraId="3D8EE52A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86" w:type="dxa"/>
          </w:tcPr>
          <w:p w14:paraId="2DFA4E28" w14:textId="77777777" w:rsidR="00B7720E" w:rsidRPr="00BE43DA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43DA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885" w:type="dxa"/>
          </w:tcPr>
          <w:p w14:paraId="76951C76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6" w:type="dxa"/>
          </w:tcPr>
          <w:p w14:paraId="31D641B8" w14:textId="21600A71" w:rsidR="00B7720E" w:rsidRPr="00947E8D" w:rsidRDefault="00947E8D" w:rsidP="000627E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47E8D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0.85</w:t>
            </w:r>
          </w:p>
        </w:tc>
        <w:tc>
          <w:tcPr>
            <w:tcW w:w="1106" w:type="dxa"/>
          </w:tcPr>
          <w:p w14:paraId="606AD8E8" w14:textId="0DB5C196" w:rsidR="00B7720E" w:rsidRPr="00135CD6" w:rsidRDefault="00947E8D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55</w:t>
            </w:r>
          </w:p>
        </w:tc>
      </w:tr>
      <w:tr w:rsidR="00B7720E" w:rsidRPr="00135CD6" w14:paraId="2D607F86" w14:textId="611AF78F" w:rsidTr="00B7720E">
        <w:trPr>
          <w:trHeight w:val="607"/>
        </w:trPr>
        <w:tc>
          <w:tcPr>
            <w:tcW w:w="1555" w:type="dxa"/>
          </w:tcPr>
          <w:p w14:paraId="14563CAC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4B625ADD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Sig.</w:t>
            </w:r>
          </w:p>
        </w:tc>
        <w:tc>
          <w:tcPr>
            <w:tcW w:w="885" w:type="dxa"/>
          </w:tcPr>
          <w:p w14:paraId="1744BBF6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885" w:type="dxa"/>
          </w:tcPr>
          <w:p w14:paraId="42EB8084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885" w:type="dxa"/>
          </w:tcPr>
          <w:p w14:paraId="5FAE31FA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885" w:type="dxa"/>
          </w:tcPr>
          <w:p w14:paraId="38C01E7C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885" w:type="dxa"/>
          </w:tcPr>
          <w:p w14:paraId="3D5E4CA5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85" w:type="dxa"/>
          </w:tcPr>
          <w:p w14:paraId="65AF285C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885" w:type="dxa"/>
          </w:tcPr>
          <w:p w14:paraId="0BAC4A23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886" w:type="dxa"/>
          </w:tcPr>
          <w:p w14:paraId="6BA4C5BA" w14:textId="77777777" w:rsidR="00B7720E" w:rsidRPr="00BE43DA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43D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885" w:type="dxa"/>
          </w:tcPr>
          <w:p w14:paraId="2B42666F" w14:textId="77777777" w:rsidR="00B7720E" w:rsidRPr="00135CD6" w:rsidRDefault="00B7720E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CD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1106" w:type="dxa"/>
          </w:tcPr>
          <w:p w14:paraId="429963D9" w14:textId="006320F9" w:rsidR="00B7720E" w:rsidRPr="00947E8D" w:rsidRDefault="00947E8D" w:rsidP="000627E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47E8D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8</w:t>
            </w:r>
          </w:p>
        </w:tc>
        <w:tc>
          <w:tcPr>
            <w:tcW w:w="1106" w:type="dxa"/>
          </w:tcPr>
          <w:p w14:paraId="4E7D4346" w14:textId="776C6CC8" w:rsidR="00B7720E" w:rsidRPr="00135CD6" w:rsidRDefault="00947E8D" w:rsidP="00062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</w:tr>
    </w:tbl>
    <w:p w14:paraId="10BDB54A" w14:textId="77777777" w:rsidR="00063743" w:rsidRPr="00135CD6" w:rsidRDefault="00063743">
      <w:pPr>
        <w:rPr>
          <w:rFonts w:ascii="Times New Roman" w:hAnsi="Times New Roman" w:cs="Times New Roman"/>
        </w:rPr>
      </w:pPr>
    </w:p>
    <w:p w14:paraId="2A15CF44" w14:textId="77777777" w:rsidR="004E2EF2" w:rsidRDefault="004E2EF2">
      <w:pPr>
        <w:rPr>
          <w:rFonts w:ascii="Times New Roman" w:hAnsi="Times New Roman" w:cs="Times New Roman"/>
        </w:rPr>
      </w:pPr>
    </w:p>
    <w:p w14:paraId="27F9615D" w14:textId="6233FF24" w:rsidR="00B91B4F" w:rsidRPr="00135CD6" w:rsidRDefault="00B91B4F" w:rsidP="00B91B4F">
      <w:pPr>
        <w:rPr>
          <w:rFonts w:ascii="Times New Roman" w:hAnsi="Times New Roman" w:cs="Times New Roman"/>
        </w:rPr>
      </w:pPr>
      <w:r w:rsidRPr="00135CD6">
        <w:rPr>
          <w:rFonts w:ascii="Times New Roman" w:hAnsi="Times New Roman" w:cs="Times New Roman"/>
        </w:rPr>
        <w:t>Correlation coefficients and P values for Spearman’s rho non-parametric measure of association between co-variates and dependent variables</w:t>
      </w:r>
      <w:r w:rsidR="00663B23">
        <w:rPr>
          <w:rFonts w:ascii="Times New Roman" w:hAnsi="Times New Roman" w:cs="Times New Roman"/>
        </w:rPr>
        <w:t xml:space="preserve"> in fresh brain samples used for microglia isolation</w:t>
      </w:r>
      <w:r w:rsidRPr="00135CD6">
        <w:rPr>
          <w:rFonts w:ascii="Times New Roman" w:hAnsi="Times New Roman" w:cs="Times New Roman"/>
        </w:rPr>
        <w:t>.</w:t>
      </w:r>
      <w:r w:rsidR="00EA4837" w:rsidRPr="00135CD6">
        <w:rPr>
          <w:rFonts w:ascii="Times New Roman" w:hAnsi="Times New Roman" w:cs="Times New Roman"/>
        </w:rPr>
        <w:t xml:space="preserve"> Red </w:t>
      </w:r>
      <w:r w:rsidR="000C5C82" w:rsidRPr="00135CD6">
        <w:rPr>
          <w:rFonts w:ascii="Times New Roman" w:hAnsi="Times New Roman" w:cs="Times New Roman"/>
        </w:rPr>
        <w:t xml:space="preserve">= correlation is significant </w:t>
      </w:r>
      <w:r w:rsidR="005F0CA1" w:rsidRPr="00135CD6">
        <w:rPr>
          <w:rFonts w:ascii="Times New Roman" w:hAnsi="Times New Roman" w:cs="Times New Roman"/>
        </w:rPr>
        <w:t>at the 0.05 level (2-tailed)</w:t>
      </w:r>
    </w:p>
    <w:p w14:paraId="1DE1C841" w14:textId="77777777" w:rsidR="00B91B4F" w:rsidRPr="00135CD6" w:rsidRDefault="00B91B4F">
      <w:pPr>
        <w:rPr>
          <w:rFonts w:ascii="Times New Roman" w:hAnsi="Times New Roman" w:cs="Times New Roman"/>
        </w:rPr>
      </w:pPr>
    </w:p>
    <w:sectPr w:rsidR="00B91B4F" w:rsidRPr="00135CD6" w:rsidSect="0068783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21B"/>
    <w:rsid w:val="00005B7E"/>
    <w:rsid w:val="0000756D"/>
    <w:rsid w:val="00007EC6"/>
    <w:rsid w:val="00021975"/>
    <w:rsid w:val="00042DED"/>
    <w:rsid w:val="00056D13"/>
    <w:rsid w:val="00057FD7"/>
    <w:rsid w:val="000627E5"/>
    <w:rsid w:val="00063743"/>
    <w:rsid w:val="00066E0C"/>
    <w:rsid w:val="0007078A"/>
    <w:rsid w:val="000810B9"/>
    <w:rsid w:val="00082482"/>
    <w:rsid w:val="000A0CFB"/>
    <w:rsid w:val="000B700D"/>
    <w:rsid w:val="000C3C45"/>
    <w:rsid w:val="000C5B13"/>
    <w:rsid w:val="000C5C82"/>
    <w:rsid w:val="000C6612"/>
    <w:rsid w:val="000E4C56"/>
    <w:rsid w:val="000E570D"/>
    <w:rsid w:val="000E7343"/>
    <w:rsid w:val="00101EED"/>
    <w:rsid w:val="00107D0C"/>
    <w:rsid w:val="00114B2E"/>
    <w:rsid w:val="001166E3"/>
    <w:rsid w:val="00123CAB"/>
    <w:rsid w:val="00125CAE"/>
    <w:rsid w:val="00131680"/>
    <w:rsid w:val="00135CD6"/>
    <w:rsid w:val="0015125D"/>
    <w:rsid w:val="0015284A"/>
    <w:rsid w:val="00156BC0"/>
    <w:rsid w:val="001713D3"/>
    <w:rsid w:val="00174131"/>
    <w:rsid w:val="00181A84"/>
    <w:rsid w:val="00196FA2"/>
    <w:rsid w:val="001970D9"/>
    <w:rsid w:val="001A5845"/>
    <w:rsid w:val="001D6354"/>
    <w:rsid w:val="0021038C"/>
    <w:rsid w:val="002222A3"/>
    <w:rsid w:val="0022642A"/>
    <w:rsid w:val="00247F1C"/>
    <w:rsid w:val="0025302C"/>
    <w:rsid w:val="00260AD6"/>
    <w:rsid w:val="00263823"/>
    <w:rsid w:val="00263BB3"/>
    <w:rsid w:val="00267D1D"/>
    <w:rsid w:val="00273F74"/>
    <w:rsid w:val="002A6DAC"/>
    <w:rsid w:val="002B2B36"/>
    <w:rsid w:val="002B3264"/>
    <w:rsid w:val="002C19B2"/>
    <w:rsid w:val="002C2689"/>
    <w:rsid w:val="002D3FF5"/>
    <w:rsid w:val="002E1793"/>
    <w:rsid w:val="00322ABD"/>
    <w:rsid w:val="003236E7"/>
    <w:rsid w:val="0034441F"/>
    <w:rsid w:val="00361571"/>
    <w:rsid w:val="003632D7"/>
    <w:rsid w:val="00365E6E"/>
    <w:rsid w:val="00370DA6"/>
    <w:rsid w:val="003716D8"/>
    <w:rsid w:val="003961FA"/>
    <w:rsid w:val="003A75CA"/>
    <w:rsid w:val="003A7A89"/>
    <w:rsid w:val="003C0515"/>
    <w:rsid w:val="003C0FFE"/>
    <w:rsid w:val="003D180C"/>
    <w:rsid w:val="003E2C0A"/>
    <w:rsid w:val="003F04EE"/>
    <w:rsid w:val="00406FF7"/>
    <w:rsid w:val="00415797"/>
    <w:rsid w:val="00421316"/>
    <w:rsid w:val="00423AE3"/>
    <w:rsid w:val="004301FB"/>
    <w:rsid w:val="004500D2"/>
    <w:rsid w:val="00480CFD"/>
    <w:rsid w:val="0048128D"/>
    <w:rsid w:val="00483A89"/>
    <w:rsid w:val="00486CEB"/>
    <w:rsid w:val="004A63A0"/>
    <w:rsid w:val="004B216D"/>
    <w:rsid w:val="004C4582"/>
    <w:rsid w:val="004D24AA"/>
    <w:rsid w:val="004E2EF2"/>
    <w:rsid w:val="004E554E"/>
    <w:rsid w:val="004F075E"/>
    <w:rsid w:val="004F4A38"/>
    <w:rsid w:val="004F6C1C"/>
    <w:rsid w:val="00502582"/>
    <w:rsid w:val="005130B0"/>
    <w:rsid w:val="005161F0"/>
    <w:rsid w:val="00523BB4"/>
    <w:rsid w:val="00532BE7"/>
    <w:rsid w:val="00543AC2"/>
    <w:rsid w:val="0056103D"/>
    <w:rsid w:val="0056375E"/>
    <w:rsid w:val="0056726D"/>
    <w:rsid w:val="00571D13"/>
    <w:rsid w:val="005722C3"/>
    <w:rsid w:val="005770BD"/>
    <w:rsid w:val="0058015D"/>
    <w:rsid w:val="0058407E"/>
    <w:rsid w:val="005865CD"/>
    <w:rsid w:val="005921E4"/>
    <w:rsid w:val="00593083"/>
    <w:rsid w:val="00593154"/>
    <w:rsid w:val="005A7A6B"/>
    <w:rsid w:val="005B2DBE"/>
    <w:rsid w:val="005C15CA"/>
    <w:rsid w:val="005C1E16"/>
    <w:rsid w:val="005C7704"/>
    <w:rsid w:val="005E43FC"/>
    <w:rsid w:val="005E7721"/>
    <w:rsid w:val="005F0CA1"/>
    <w:rsid w:val="006130FC"/>
    <w:rsid w:val="00616CD9"/>
    <w:rsid w:val="00625B85"/>
    <w:rsid w:val="00626270"/>
    <w:rsid w:val="00640686"/>
    <w:rsid w:val="006517C3"/>
    <w:rsid w:val="006608CF"/>
    <w:rsid w:val="00663B23"/>
    <w:rsid w:val="00663D63"/>
    <w:rsid w:val="00670DE2"/>
    <w:rsid w:val="0068336E"/>
    <w:rsid w:val="0068783B"/>
    <w:rsid w:val="006A3602"/>
    <w:rsid w:val="006B0E40"/>
    <w:rsid w:val="006B1A3B"/>
    <w:rsid w:val="006B40F5"/>
    <w:rsid w:val="006C20FC"/>
    <w:rsid w:val="006C541D"/>
    <w:rsid w:val="006C7312"/>
    <w:rsid w:val="006D2111"/>
    <w:rsid w:val="006D42AD"/>
    <w:rsid w:val="006D7006"/>
    <w:rsid w:val="006E6058"/>
    <w:rsid w:val="006E6180"/>
    <w:rsid w:val="006E7D42"/>
    <w:rsid w:val="006F2723"/>
    <w:rsid w:val="006F2810"/>
    <w:rsid w:val="006F69D1"/>
    <w:rsid w:val="00723902"/>
    <w:rsid w:val="00724D21"/>
    <w:rsid w:val="00745906"/>
    <w:rsid w:val="00746FCF"/>
    <w:rsid w:val="00764B54"/>
    <w:rsid w:val="00765B69"/>
    <w:rsid w:val="00775470"/>
    <w:rsid w:val="0077686C"/>
    <w:rsid w:val="0079157E"/>
    <w:rsid w:val="007A065F"/>
    <w:rsid w:val="007A2087"/>
    <w:rsid w:val="007A7AD1"/>
    <w:rsid w:val="007B1D51"/>
    <w:rsid w:val="007B31DA"/>
    <w:rsid w:val="007C5912"/>
    <w:rsid w:val="007F49B6"/>
    <w:rsid w:val="007F604E"/>
    <w:rsid w:val="007F758C"/>
    <w:rsid w:val="00803E5A"/>
    <w:rsid w:val="00810F05"/>
    <w:rsid w:val="008173B4"/>
    <w:rsid w:val="008410F5"/>
    <w:rsid w:val="00851298"/>
    <w:rsid w:val="00861BE3"/>
    <w:rsid w:val="00893124"/>
    <w:rsid w:val="00894DD2"/>
    <w:rsid w:val="008A4B00"/>
    <w:rsid w:val="008A65A6"/>
    <w:rsid w:val="008D2C95"/>
    <w:rsid w:val="008D49F0"/>
    <w:rsid w:val="008D4BCD"/>
    <w:rsid w:val="008E575B"/>
    <w:rsid w:val="008E5E66"/>
    <w:rsid w:val="009061F6"/>
    <w:rsid w:val="009102A9"/>
    <w:rsid w:val="0091074D"/>
    <w:rsid w:val="009112C7"/>
    <w:rsid w:val="0091321B"/>
    <w:rsid w:val="00930541"/>
    <w:rsid w:val="00935621"/>
    <w:rsid w:val="00946205"/>
    <w:rsid w:val="0094706B"/>
    <w:rsid w:val="00947E8D"/>
    <w:rsid w:val="009740FB"/>
    <w:rsid w:val="009920FD"/>
    <w:rsid w:val="009A7AB6"/>
    <w:rsid w:val="009D1696"/>
    <w:rsid w:val="009D17E8"/>
    <w:rsid w:val="009E5E59"/>
    <w:rsid w:val="00A1267D"/>
    <w:rsid w:val="00A33DB4"/>
    <w:rsid w:val="00A3696A"/>
    <w:rsid w:val="00A546FC"/>
    <w:rsid w:val="00A565D7"/>
    <w:rsid w:val="00A663AF"/>
    <w:rsid w:val="00A762A5"/>
    <w:rsid w:val="00A9745F"/>
    <w:rsid w:val="00AA105A"/>
    <w:rsid w:val="00AC06AD"/>
    <w:rsid w:val="00AE09F3"/>
    <w:rsid w:val="00AE632A"/>
    <w:rsid w:val="00AF3C25"/>
    <w:rsid w:val="00AF7D8F"/>
    <w:rsid w:val="00B03EDB"/>
    <w:rsid w:val="00B152F5"/>
    <w:rsid w:val="00B16526"/>
    <w:rsid w:val="00B17255"/>
    <w:rsid w:val="00B26FB8"/>
    <w:rsid w:val="00B365FD"/>
    <w:rsid w:val="00B57242"/>
    <w:rsid w:val="00B74573"/>
    <w:rsid w:val="00B7720E"/>
    <w:rsid w:val="00B810D8"/>
    <w:rsid w:val="00B91B4F"/>
    <w:rsid w:val="00BA6F14"/>
    <w:rsid w:val="00BB044B"/>
    <w:rsid w:val="00BB1A13"/>
    <w:rsid w:val="00BB24DC"/>
    <w:rsid w:val="00BB6B2C"/>
    <w:rsid w:val="00BB6E38"/>
    <w:rsid w:val="00BC0DC7"/>
    <w:rsid w:val="00BD1B53"/>
    <w:rsid w:val="00BD5D3E"/>
    <w:rsid w:val="00BE43DA"/>
    <w:rsid w:val="00BE5439"/>
    <w:rsid w:val="00C137F0"/>
    <w:rsid w:val="00C448E9"/>
    <w:rsid w:val="00C54D59"/>
    <w:rsid w:val="00C95F29"/>
    <w:rsid w:val="00C96090"/>
    <w:rsid w:val="00CA4962"/>
    <w:rsid w:val="00CA50E4"/>
    <w:rsid w:val="00CB0D64"/>
    <w:rsid w:val="00CB7A99"/>
    <w:rsid w:val="00CC22D0"/>
    <w:rsid w:val="00CE35A3"/>
    <w:rsid w:val="00CE52FF"/>
    <w:rsid w:val="00D06DB8"/>
    <w:rsid w:val="00D328EA"/>
    <w:rsid w:val="00D34CFE"/>
    <w:rsid w:val="00D704A2"/>
    <w:rsid w:val="00D71F81"/>
    <w:rsid w:val="00D730B2"/>
    <w:rsid w:val="00D9116C"/>
    <w:rsid w:val="00DA7D1E"/>
    <w:rsid w:val="00DD351F"/>
    <w:rsid w:val="00DD3CE9"/>
    <w:rsid w:val="00DD40AC"/>
    <w:rsid w:val="00DE60B7"/>
    <w:rsid w:val="00DF0BD7"/>
    <w:rsid w:val="00E06E55"/>
    <w:rsid w:val="00E0761F"/>
    <w:rsid w:val="00E37AAC"/>
    <w:rsid w:val="00E44F79"/>
    <w:rsid w:val="00E50B5D"/>
    <w:rsid w:val="00E55343"/>
    <w:rsid w:val="00E650B0"/>
    <w:rsid w:val="00E85A9B"/>
    <w:rsid w:val="00E93E4D"/>
    <w:rsid w:val="00EA1FB5"/>
    <w:rsid w:val="00EA46AE"/>
    <w:rsid w:val="00EA4837"/>
    <w:rsid w:val="00EB5BBF"/>
    <w:rsid w:val="00EC5034"/>
    <w:rsid w:val="00EC5D06"/>
    <w:rsid w:val="00ED0065"/>
    <w:rsid w:val="00ED2EB2"/>
    <w:rsid w:val="00EE2DD3"/>
    <w:rsid w:val="00F00BB3"/>
    <w:rsid w:val="00F26D50"/>
    <w:rsid w:val="00F32971"/>
    <w:rsid w:val="00F429D0"/>
    <w:rsid w:val="00F51D2D"/>
    <w:rsid w:val="00F60FEE"/>
    <w:rsid w:val="00F72C7C"/>
    <w:rsid w:val="00F77CDC"/>
    <w:rsid w:val="00F82168"/>
    <w:rsid w:val="00F8775C"/>
    <w:rsid w:val="00F91CD2"/>
    <w:rsid w:val="00FA0EC9"/>
    <w:rsid w:val="00FC4B5B"/>
    <w:rsid w:val="00FC6766"/>
    <w:rsid w:val="00FC7744"/>
    <w:rsid w:val="00FD2C82"/>
    <w:rsid w:val="00FD71D8"/>
    <w:rsid w:val="00FE7434"/>
    <w:rsid w:val="00FF2563"/>
    <w:rsid w:val="00FF5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2A0E7"/>
  <w15:chartTrackingRefBased/>
  <w15:docId w15:val="{957F11AF-C654-BA4E-B6D1-4BC2427F9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321B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321B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017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35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7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9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1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6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8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178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Belliveau</dc:creator>
  <cp:keywords/>
  <dc:description/>
  <cp:lastModifiedBy>Claudia Belliveau</cp:lastModifiedBy>
  <cp:revision>97</cp:revision>
  <dcterms:created xsi:type="dcterms:W3CDTF">2024-01-22T20:26:00Z</dcterms:created>
  <dcterms:modified xsi:type="dcterms:W3CDTF">2024-09-27T16:56:00Z</dcterms:modified>
</cp:coreProperties>
</file>